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417"/>
        <w:gridCol w:w="1417"/>
        <w:gridCol w:w="1418"/>
        <w:gridCol w:w="709"/>
        <w:gridCol w:w="709"/>
        <w:gridCol w:w="709"/>
        <w:gridCol w:w="709"/>
      </w:tblGrid>
      <w:tr w:rsidR="0095290C" w:rsidRPr="006449EE" w14:paraId="4DF81993" w14:textId="77777777" w:rsidTr="00030C64">
        <w:trPr>
          <w:trHeight w:val="170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8583817" w14:textId="04B7196E" w:rsidR="0095290C" w:rsidRPr="006449EE" w:rsidRDefault="00030C64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CD4/CD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CA1F2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DA7B8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67F969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9D81A7E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7D3C72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 - 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84D82D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 - 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660C72" w14:textId="77777777" w:rsidR="0095290C" w:rsidRPr="006449EE" w:rsidRDefault="0095290C" w:rsidP="00CA0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6449E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 - 6</w:t>
            </w:r>
          </w:p>
        </w:tc>
      </w:tr>
      <w:tr w:rsidR="00030C64" w:rsidRPr="006449EE" w14:paraId="74561C37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0407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6267" w14:textId="379A3B10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.8 (0.5-4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56F" w14:textId="3B8C070B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9 (0.3-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3201F" w14:textId="6E904622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2.1 (0.2-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1537" w14:textId="286E5E7B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8B31" w14:textId="756A05CA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0B9" w14:textId="160E356B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2CC57" w14:textId="13A97AC3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30C64" w:rsidRPr="006449EE" w14:paraId="4957B6C1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6F6E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95C4" w14:textId="4A6F993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9 (0.3-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72FE" w14:textId="0EEDD04F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.9 (0.2-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E5E9A" w14:textId="161A9B7C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4.7 (4.1-5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1C1A" w14:textId="3E5E42E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E955" w14:textId="55661EC8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48D" w14:textId="2C66812F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6D08" w14:textId="2BA9DA53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030C64" w:rsidRPr="006449EE" w14:paraId="49B1DACD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E4B4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805" w14:textId="03734B68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.4 (0.2-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CE5C" w14:textId="6D777BE9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4.2 (2.7-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7165" w14:textId="00E8258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FE96" w14:textId="0433D3E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CAF5" w14:textId="72AC4C6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0C9E" w14:textId="0F05D4EA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EDBA" w14:textId="55E5C306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030C64" w:rsidRPr="006449EE" w14:paraId="2FEDB690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C955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9A12" w14:textId="0814B610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.9 (0.4-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765B" w14:textId="198EE7B2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5 (0.2-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8EC0" w14:textId="3DD1198F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4.7 (0.3-5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21D0" w14:textId="1A521F82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D5AC" w14:textId="2C9BEEF0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E84D" w14:textId="70F6B498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8A05" w14:textId="640D44B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030C64" w:rsidRPr="006449EE" w14:paraId="6C746574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767F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CB36" w14:textId="0122E50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2.2 (0.3-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D818" w14:textId="6EDFF5CC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9 (0.2-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1E5C4" w14:textId="222787B9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3.4 (1.0-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49E6" w14:textId="3646B00F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D126" w14:textId="4A9A8EFA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7B6A" w14:textId="1576C7D1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7ED4" w14:textId="0AB7068C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030C64" w:rsidRPr="006449EE" w14:paraId="307C5943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F632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445BB19" w14:textId="77435852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9 (0.2-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2278D3D" w14:textId="34CC0495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.1 (2.2-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2262513A" w14:textId="3A7AAA6D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.9 (0.3-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0D2DF69" w14:textId="1AE1D796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819C" w14:textId="6F07AB86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F592" w14:textId="472D9C5A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A8D9" w14:textId="514C5E1A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030C64" w:rsidRPr="006449EE" w14:paraId="4D1957A8" w14:textId="77777777" w:rsidTr="00030C64">
        <w:trPr>
          <w:trHeight w:val="17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1D4F" w14:textId="77777777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1B7F" w14:textId="466701BB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.0 (0.2-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88AA" w14:textId="1E88E946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2.2 (0.9-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BE11" w14:textId="49036E29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3.0 (0.5-5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89FC" w14:textId="2ED8F6EC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7378" w14:textId="2047226D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A43A" w14:textId="00CB4036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128C" w14:textId="7727D748" w:rsidR="00030C64" w:rsidRPr="00030C64" w:rsidRDefault="00030C64" w:rsidP="00030C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30C64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</w:tr>
    </w:tbl>
    <w:p w14:paraId="7BDF7B86" w14:textId="07D93BB7" w:rsidR="00222950" w:rsidRDefault="00222950"/>
    <w:p w14:paraId="135537C3" w14:textId="5203C7D4" w:rsidR="00030C64" w:rsidRDefault="00030C64" w:rsidP="00030C6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4. CD4+/CD8+ ratio from broncho-alveolar lavage according to HRCT finding categories. Data are given as median (range). The p-value for statistical significance of differences (p&lt;0.05) between the groups was calculated using the Kruskal-Wallis test. Significant association are shown in bold letters and blue color for positive associations. </w:t>
      </w:r>
      <w:r w:rsidRPr="00B0225B">
        <w:rPr>
          <w:rFonts w:ascii="Arial" w:hAnsi="Arial" w:cs="Arial"/>
          <w:lang w:val="en-US"/>
        </w:rPr>
        <w:t>RET=reticulation</w:t>
      </w:r>
      <w:r>
        <w:rPr>
          <w:rFonts w:ascii="Arial" w:hAnsi="Arial" w:cs="Arial"/>
          <w:lang w:val="en-US"/>
        </w:rPr>
        <w:t>/honeycombing, TBR</w:t>
      </w:r>
      <w:r w:rsidRPr="00B0225B">
        <w:rPr>
          <w:rFonts w:ascii="Arial" w:hAnsi="Arial" w:cs="Arial"/>
          <w:lang w:val="en-US"/>
        </w:rPr>
        <w:t>=traction bronchiectasi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EMP=emphysema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GG</w:t>
      </w:r>
      <w:r>
        <w:rPr>
          <w:rFonts w:ascii="Arial" w:hAnsi="Arial" w:cs="Arial"/>
          <w:lang w:val="en-US"/>
        </w:rPr>
        <w:t>O</w:t>
      </w:r>
      <w:r w:rsidRPr="00B0225B">
        <w:rPr>
          <w:rFonts w:ascii="Arial" w:hAnsi="Arial" w:cs="Arial"/>
          <w:lang w:val="en-US"/>
        </w:rPr>
        <w:t>=ground glass opacitie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CON=consolidations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NDL=</w:t>
      </w:r>
      <w:r w:rsidR="005E26AF">
        <w:rPr>
          <w:rFonts w:ascii="Arial" w:hAnsi="Arial" w:cs="Arial"/>
          <w:lang w:val="en-US"/>
        </w:rPr>
        <w:t xml:space="preserve">parenchymal </w:t>
      </w:r>
      <w:r w:rsidRPr="00B0225B">
        <w:rPr>
          <w:rFonts w:ascii="Arial" w:hAnsi="Arial" w:cs="Arial"/>
          <w:lang w:val="en-US"/>
        </w:rPr>
        <w:t>nodul</w:t>
      </w:r>
      <w:r w:rsidR="002B537C">
        <w:rPr>
          <w:rFonts w:ascii="Arial" w:hAnsi="Arial" w:cs="Arial"/>
          <w:lang w:val="en-US"/>
        </w:rPr>
        <w:t>es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MOS=mosaic attenuation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D=cluster or differentiation, HRCT=high-resolution computed tomography </w:t>
      </w:r>
    </w:p>
    <w:p w14:paraId="33D47EB3" w14:textId="77777777" w:rsidR="00030C64" w:rsidRPr="00030C64" w:rsidRDefault="00030C64">
      <w:pPr>
        <w:rPr>
          <w:lang w:val="en-US"/>
        </w:rPr>
      </w:pPr>
    </w:p>
    <w:sectPr w:rsidR="00030C64" w:rsidRPr="00030C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0C"/>
    <w:rsid w:val="00030C64"/>
    <w:rsid w:val="00222950"/>
    <w:rsid w:val="002B537C"/>
    <w:rsid w:val="005E26AF"/>
    <w:rsid w:val="006945BC"/>
    <w:rsid w:val="006F5011"/>
    <w:rsid w:val="0095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12FD4"/>
  <w15:chartTrackingRefBased/>
  <w15:docId w15:val="{AA761656-C6BE-4414-8AA8-287921D4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29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3</cp:revision>
  <dcterms:created xsi:type="dcterms:W3CDTF">2021-01-29T10:22:00Z</dcterms:created>
  <dcterms:modified xsi:type="dcterms:W3CDTF">2021-02-14T20:51:00Z</dcterms:modified>
</cp:coreProperties>
</file>